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1C4A" w14:textId="750E5260" w:rsidR="00285355" w:rsidRPr="00AE5B29" w:rsidRDefault="00285355" w:rsidP="002853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E5B29">
        <w:rPr>
          <w:rFonts w:ascii="Times New Roman" w:eastAsia="Times New Roman" w:hAnsi="Times New Roman" w:cs="Times New Roman"/>
          <w:b/>
          <w:iCs/>
          <w:sz w:val="20"/>
          <w:szCs w:val="20"/>
        </w:rPr>
        <w:t>S</w:t>
      </w:r>
      <w:r w:rsidRPr="00AE5B29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="00AC0B0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</w:t>
      </w:r>
      <w:r w:rsidRPr="00AE5B29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0" w:name="_Hlk93916847"/>
      <w:r w:rsidRPr="00AE5B29">
        <w:rPr>
          <w:rFonts w:ascii="Times New Roman" w:eastAsia="Times New Roman" w:hAnsi="Times New Roman" w:cs="Times New Roman"/>
          <w:sz w:val="20"/>
          <w:szCs w:val="20"/>
        </w:rPr>
        <w:t xml:space="preserve">Association between </w:t>
      </w:r>
      <w:r w:rsidR="00D95F05" w:rsidRPr="0040142D">
        <w:rPr>
          <w:rFonts w:ascii="Times New Roman" w:eastAsia="Times New Roman" w:hAnsi="Times New Roman" w:cs="Times New Roman"/>
          <w:sz w:val="20"/>
          <w:szCs w:val="20"/>
        </w:rPr>
        <w:t xml:space="preserve">facility and sink </w:t>
      </w:r>
      <w:r w:rsidR="00D95F05">
        <w:rPr>
          <w:rFonts w:ascii="Times New Roman" w:eastAsia="Times New Roman" w:hAnsi="Times New Roman" w:cs="Times New Roman"/>
          <w:sz w:val="20"/>
          <w:szCs w:val="20"/>
        </w:rPr>
        <w:t xml:space="preserve">characteristics 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>and ciprofloxacin</w:t>
      </w:r>
      <w:r w:rsidR="00807F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>resistan</w:t>
      </w:r>
      <w:r w:rsidR="00807F80">
        <w:rPr>
          <w:rFonts w:ascii="Times New Roman" w:eastAsia="Times New Roman" w:hAnsi="Times New Roman" w:cs="Times New Roman"/>
          <w:sz w:val="20"/>
          <w:szCs w:val="20"/>
        </w:rPr>
        <w:t>ce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6784C">
        <w:rPr>
          <w:rFonts w:ascii="Times New Roman" w:eastAsia="Times New Roman" w:hAnsi="Times New Roman" w:cs="Times New Roman"/>
          <w:sz w:val="20"/>
          <w:szCs w:val="20"/>
        </w:rPr>
        <w:t xml:space="preserve">or intermediate resistance 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>in 39 sinks from 37 healthcare facilities in Sindh Pakistan.</w:t>
      </w:r>
      <w:bookmarkEnd w:id="0"/>
    </w:p>
    <w:tbl>
      <w:tblPr>
        <w:tblW w:w="9596" w:type="dxa"/>
        <w:tblLook w:val="04A0" w:firstRow="1" w:lastRow="0" w:firstColumn="1" w:lastColumn="0" w:noHBand="0" w:noVBand="1"/>
      </w:tblPr>
      <w:tblGrid>
        <w:gridCol w:w="4486"/>
        <w:gridCol w:w="674"/>
        <w:gridCol w:w="690"/>
        <w:gridCol w:w="236"/>
        <w:gridCol w:w="1080"/>
        <w:gridCol w:w="1080"/>
        <w:gridCol w:w="384"/>
        <w:gridCol w:w="966"/>
      </w:tblGrid>
      <w:tr w:rsidR="00285355" w:rsidRPr="00AE5B29" w14:paraId="178CD424" w14:textId="77777777" w:rsidTr="000D26EB">
        <w:trPr>
          <w:trHeight w:val="20"/>
        </w:trPr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0472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B60C8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44CAA8D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7D184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ipro growth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9D2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BAA9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355" w:rsidRPr="00AE5B29" w14:paraId="053CF936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2E8A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50D263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480142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090EB0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A930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positive =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8660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BE572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7499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85355" w:rsidRPr="00AE5B29" w14:paraId="53730900" w14:textId="77777777" w:rsidTr="000D26EB">
        <w:trPr>
          <w:trHeight w:val="20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1481D" w14:textId="77777777" w:rsidR="00285355" w:rsidRPr="00AE5B29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Characteristic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83C8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7DA0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0E3C1C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D4EC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3EDC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4C74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DB12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5355" w:rsidRPr="00AE5B29" w14:paraId="01D94885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364A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are Level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488A74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986F68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CBD2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B99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83F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82F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BDE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85355" w:rsidRPr="00AE5B29" w14:paraId="545FDDAD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B963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137BEB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9D5D3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D447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97D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9D9F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D88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1950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6CCF1322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1A66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3A9B21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022F48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0AB6E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A50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36AC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BE0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618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6C27D933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02ED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D63167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60A67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DE427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EF5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E763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6DD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715B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52F00E27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478AE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ility water sourc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F568E7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A5451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58BB4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767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C09A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062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7A2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285355" w:rsidRPr="00AE5B29" w14:paraId="3361D8BE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C708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iped from off-site sourc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681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AFD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FFA10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8D8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2A95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6AD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99D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233138BA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C77E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oreho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F7C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F605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3EC0C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FC8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24CD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A0E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AA7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265F7AC2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F28A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anker truc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FBA701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E6B525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43871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286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181C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CBD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8B5B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85355" w:rsidRPr="00AE5B29" w14:paraId="5109F183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51927" w14:textId="77777777" w:rsidR="00285355" w:rsidRPr="00F07854" w:rsidRDefault="00285355" w:rsidP="000D26EB">
            <w:pPr>
              <w:spacing w:after="0" w:line="240" w:lineRule="auto"/>
              <w:ind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acility has hand hygiene stations besides main sink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BB3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1DB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8E569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D7EC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6806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8A18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A3F44" w14:textId="77777777" w:rsidR="00285355" w:rsidRPr="00E57682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57682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285355" w:rsidRPr="00AE5B29" w14:paraId="61BC2EBE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31851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No separate hand hygiene station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9A3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121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2EC0B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4CCB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EF30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D5BB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5042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14EA1A2B" w14:textId="77777777" w:rsidTr="000D26EB">
        <w:trPr>
          <w:trHeight w:val="20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A172D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nk Characteristic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7DF4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CAC8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2E6A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725A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BD409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43D3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D6F0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32A79631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B24B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ink location*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396DCC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A1CAE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F150A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65E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4AC2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233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E707" w14:textId="77777777" w:rsidR="00285355" w:rsidRPr="00F07854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9</w:t>
            </w:r>
          </w:p>
        </w:tc>
      </w:tr>
      <w:tr w:rsidR="00285355" w:rsidRPr="00AE5B29" w14:paraId="46E02918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9471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>General war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60092B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F089E8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B5FE5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98C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14BE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EAE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A82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31A4021A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6A84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>Dispensar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F2419E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02857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C7ECB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2BC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D27B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AC5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428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6886A0E9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620E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clini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64B9F4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2A721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67833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C5C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A3E7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D0B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189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5B08A90F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0A1A" w14:textId="77777777" w:rsidR="00285355" w:rsidRPr="00F07854" w:rsidRDefault="00285355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E08482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C60A8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8E42E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15F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CAF9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642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63C0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85355" w:rsidRPr="00AE5B29" w14:paraId="2A374F40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9537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ter available at sink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64B46F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0EEE98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81611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9E0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930E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2CB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11F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285355" w:rsidRPr="00AE5B29" w14:paraId="470F5970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1807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ater unavailab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0EE8CD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9E458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DE776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7941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82E5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765A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27BA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426B2C89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035E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ap/alcohol cleanser available at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78F34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19EB9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70094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0A13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58C3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07CD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DE5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285355" w:rsidRPr="00AE5B29" w14:paraId="1B507269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84C74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ap/alcohol cleanser u</w:t>
            </w: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>navailab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1B9B8F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F97F6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99313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1EE9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9CD2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0058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1951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3D1FCB68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F9B0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ter available and soap/alcohol available at sink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614C31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58CD71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238A3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D83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5ADA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497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233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285355" w:rsidRPr="00AE5B29" w14:paraId="7A311BD4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2303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ater and soap/alcohol unavailab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70ACF7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C66DA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69CD4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4F15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A5FB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66DD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05E5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3F881C2E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927F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rying implements available at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5D1DCF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17C15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61AC2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3EA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C1DC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5E9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C38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285355" w:rsidRPr="00AE5B29" w14:paraId="31E4D231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DF556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rying implements unavailable at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3A9E24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5A5ED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F5158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8ABF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9482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1762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D9CC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1E188381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6F5A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is reported to be cleaned by staf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89CA97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1DDE9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0648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431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FFF2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421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E63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</w:tr>
      <w:tr w:rsidR="00285355" w:rsidRPr="00AE5B29" w14:paraId="1AEBEA39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9B632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t clean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14F56D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BC30BD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A9DE2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BFD4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0130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636D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31E3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059CA0F0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3AF0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appears clea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D32E5C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4A6B06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B466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9A1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D02F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424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60E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</w:tr>
      <w:tr w:rsidR="00285355" w:rsidRPr="00AE5B29" w14:paraId="4834E04B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6BAB4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does not appear clea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CC568F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C5913A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5345B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6F7E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0C15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5120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1429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85355" w:rsidRPr="00AE5B29" w14:paraId="68E659AB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68A1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drains completel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EF3A8A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98EE8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04445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31B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531B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E7D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CD7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285355" w:rsidRPr="00AE5B29" w14:paraId="29503E23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AF6AC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does not dra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7A6008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6DE41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D381D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A211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4BB2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CF02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512D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2EC5D7DD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C8682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p handles stop flow of water completel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C70D72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FFB00A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541E4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FC1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6A85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209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4A6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85355" w:rsidRPr="00AE5B29" w14:paraId="199E1140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0496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Water drip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D77DD6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74F23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7CD3F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C763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EBF9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9E25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E256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5AE1CADA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9180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eaning products disposed of in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3C2BFC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1432A4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BAA7F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4A7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54C0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0E8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C33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285355" w:rsidRPr="00AE5B29" w14:paraId="0D85834E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FFE0A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Cleaning products not disposed of in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3318E3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F2A946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8AF50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6E95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228E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853F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A75C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33A3E21C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EE5F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uman waste disposed of in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67A4B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26605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4AA01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FB2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DEF2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FCD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7A6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</w:t>
            </w:r>
          </w:p>
        </w:tc>
      </w:tr>
      <w:tr w:rsidR="00285355" w:rsidRPr="00AE5B29" w14:paraId="5270A92A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62437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Human waste not disposed of in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F4815D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7BAED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EFCCC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05B4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B140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C2AD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4028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52B258C9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80BB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unter around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55562E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7C0BB2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D94CB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F30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65EB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6B4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1946" w14:textId="77777777" w:rsidR="00285355" w:rsidRPr="002B57E1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B57E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7</w:t>
            </w:r>
          </w:p>
        </w:tc>
      </w:tr>
      <w:tr w:rsidR="00285355" w:rsidRPr="00AE5B29" w14:paraId="52A53600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5065E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No counter around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ED1F47B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79CCC3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53BA1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6E94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062B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723F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B00A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85355" w:rsidRPr="00AE5B29" w14:paraId="0215813F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7957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water used to clean room and sink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DDCC23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912A58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63CEE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597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36F1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BF8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B505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285355" w:rsidRPr="00AE5B29" w14:paraId="195FEC8F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C0E41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water not used to clea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F8B883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6F5841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D9459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F868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8A64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F1B2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2681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2A7A5999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F841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cal supplies washed in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CFA81F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58F55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C7DF5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1DCA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68F6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EF3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CCD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</w:tr>
      <w:tr w:rsidR="00285355" w:rsidRPr="00AE5B29" w14:paraId="6933D886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C1D19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Medical supplies not washed in sin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B850BB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A2052B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10FB88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E893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1EF2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0502F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0EA9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85355" w:rsidRPr="00AE5B29" w14:paraId="53C3E1F7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50685B1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water used as patient drinking water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bottom"/>
          </w:tcPr>
          <w:p w14:paraId="66439830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14:paraId="4A324ED1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06788D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4B7DC9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14:paraId="5125433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905B7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12A154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285355" w:rsidRPr="00AE5B29" w14:paraId="1FFFB138" w14:textId="77777777" w:rsidTr="000D26EB">
        <w:trPr>
          <w:trHeight w:val="20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0A164" w14:textId="77777777" w:rsidR="00285355" w:rsidRPr="00F07854" w:rsidRDefault="00285355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water not used as drinking water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C38F2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21578E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8D2E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2FCC8C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C6EE86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B97873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4EB197" w14:textId="77777777" w:rsidR="00285355" w:rsidRPr="00AE5B29" w:rsidRDefault="00285355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2F3E7023" w14:textId="77777777" w:rsidR="00285355" w:rsidRPr="00AE5B29" w:rsidRDefault="00285355" w:rsidP="002853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E5B29">
        <w:rPr>
          <w:rFonts w:ascii="Times New Roman" w:eastAsia="Times New Roman" w:hAnsi="Times New Roman" w:cs="Times New Roman"/>
          <w:b/>
          <w:sz w:val="20"/>
          <w:szCs w:val="20"/>
        </w:rPr>
        <w:t>Bold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>=statistically significant p&lt;0.05. Exact test mid-p value was used for all analyses. *This variable contains missingness.</w:t>
      </w:r>
    </w:p>
    <w:p w14:paraId="216AF3BD" w14:textId="77777777" w:rsidR="0015132D" w:rsidRDefault="0015132D"/>
    <w:sectPr w:rsidR="001513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2D"/>
    <w:rsid w:val="0015132D"/>
    <w:rsid w:val="00285355"/>
    <w:rsid w:val="00807F80"/>
    <w:rsid w:val="00AC0B08"/>
    <w:rsid w:val="00D9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03E7"/>
  <w15:chartTrackingRefBased/>
  <w15:docId w15:val="{75D95FB8-8A29-4A55-B839-718F9DC16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3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Joshua Garn</cp:lastModifiedBy>
  <cp:revision>5</cp:revision>
  <dcterms:created xsi:type="dcterms:W3CDTF">2021-12-23T22:13:00Z</dcterms:created>
  <dcterms:modified xsi:type="dcterms:W3CDTF">2022-01-24T19:41:00Z</dcterms:modified>
</cp:coreProperties>
</file>